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D0825" w:rsidRDefault="00CD0825" w:rsidP="00CD0825"/>
    <w:p w:rsidR="00CD0825" w:rsidRDefault="00CD0825" w:rsidP="00CD0825"/>
    <w:tbl>
      <w:tblPr>
        <w:tblpPr w:leftFromText="180" w:rightFromText="180" w:vertAnchor="page" w:horzAnchor="margin" w:tblpY="3316"/>
        <w:tblW w:w="8568" w:type="dxa"/>
        <w:tblLook w:val="04A0" w:firstRow="1" w:lastRow="0" w:firstColumn="1" w:lastColumn="0" w:noHBand="0" w:noVBand="1"/>
      </w:tblPr>
      <w:tblGrid>
        <w:gridCol w:w="1368"/>
        <w:gridCol w:w="1170"/>
        <w:gridCol w:w="90"/>
        <w:gridCol w:w="1350"/>
        <w:gridCol w:w="270"/>
        <w:gridCol w:w="1325"/>
        <w:gridCol w:w="115"/>
        <w:gridCol w:w="1260"/>
        <w:gridCol w:w="1620"/>
      </w:tblGrid>
      <w:tr w:rsidR="00CD0825" w:rsidRPr="00957561" w:rsidTr="004C5045">
        <w:trPr>
          <w:trHeight w:val="300"/>
        </w:trPr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0825" w:rsidRPr="00957561" w:rsidRDefault="00CD0825" w:rsidP="004C50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75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0825" w:rsidRPr="00957561" w:rsidRDefault="00CD0825" w:rsidP="004C50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5756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   Age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0825" w:rsidRPr="00957561" w:rsidRDefault="00CD0825" w:rsidP="004C5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   </w:t>
            </w:r>
            <w:r w:rsidRPr="0095756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PMI</w:t>
            </w:r>
          </w:p>
        </w:tc>
        <w:tc>
          <w:tcPr>
            <w:tcW w:w="171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0825" w:rsidRPr="00957561" w:rsidRDefault="00CD0825" w:rsidP="004C5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5756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torage Time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0825" w:rsidRPr="00957561" w:rsidRDefault="00CD0825" w:rsidP="004C5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5756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pH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0825" w:rsidRPr="00957561" w:rsidRDefault="00CD0825" w:rsidP="004C5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5756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RIN</w:t>
            </w:r>
          </w:p>
        </w:tc>
      </w:tr>
      <w:tr w:rsidR="00CD0825" w:rsidRPr="00957561" w:rsidTr="004C5045">
        <w:trPr>
          <w:trHeight w:val="300"/>
        </w:trPr>
        <w:tc>
          <w:tcPr>
            <w:tcW w:w="13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825" w:rsidRPr="00957561" w:rsidRDefault="00CD0825" w:rsidP="004C504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575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CoR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825" w:rsidRPr="00957561" w:rsidRDefault="00CD0825" w:rsidP="004C5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75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4</w:t>
            </w:r>
          </w:p>
        </w:tc>
        <w:tc>
          <w:tcPr>
            <w:tcW w:w="17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825" w:rsidRPr="00957561" w:rsidRDefault="00CD0825" w:rsidP="004C5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75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53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825" w:rsidRPr="00957561" w:rsidRDefault="00CD0825" w:rsidP="004C5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20*</w:t>
            </w:r>
          </w:p>
        </w:tc>
        <w:tc>
          <w:tcPr>
            <w:tcW w:w="13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825" w:rsidRPr="00957561" w:rsidRDefault="00CD0825" w:rsidP="004C5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75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7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0825" w:rsidRPr="00957561" w:rsidRDefault="00CD0825" w:rsidP="004C5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75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5</w:t>
            </w:r>
          </w:p>
        </w:tc>
      </w:tr>
      <w:tr w:rsidR="00CD0825" w:rsidRPr="00957561" w:rsidTr="004C5045">
        <w:trPr>
          <w:trHeight w:val="300"/>
        </w:trPr>
        <w:tc>
          <w:tcPr>
            <w:tcW w:w="13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825" w:rsidRPr="00957561" w:rsidRDefault="00CD0825" w:rsidP="004C504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75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MR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825" w:rsidRPr="00957561" w:rsidRDefault="00CD0825" w:rsidP="004C5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75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7</w:t>
            </w:r>
          </w:p>
        </w:tc>
        <w:tc>
          <w:tcPr>
            <w:tcW w:w="17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825" w:rsidRPr="00957561" w:rsidRDefault="00CD0825" w:rsidP="004C5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75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25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825" w:rsidRPr="00957561" w:rsidRDefault="00CD0825" w:rsidP="004C5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48*</w:t>
            </w:r>
          </w:p>
        </w:tc>
        <w:tc>
          <w:tcPr>
            <w:tcW w:w="13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825" w:rsidRPr="00957561" w:rsidRDefault="00CD0825" w:rsidP="004C5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75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6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0825" w:rsidRPr="00957561" w:rsidRDefault="00CD0825" w:rsidP="004C5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75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22</w:t>
            </w:r>
          </w:p>
        </w:tc>
      </w:tr>
      <w:tr w:rsidR="00CD0825" w:rsidRPr="00957561" w:rsidTr="004C5045">
        <w:trPr>
          <w:trHeight w:val="300"/>
        </w:trPr>
        <w:tc>
          <w:tcPr>
            <w:tcW w:w="13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825" w:rsidRPr="00957561" w:rsidRDefault="00CD0825" w:rsidP="004C504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75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BP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825" w:rsidRPr="00957561" w:rsidRDefault="00CD0825" w:rsidP="004C5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75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6</w:t>
            </w:r>
          </w:p>
        </w:tc>
        <w:tc>
          <w:tcPr>
            <w:tcW w:w="17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825" w:rsidRPr="00957561" w:rsidRDefault="00CD0825" w:rsidP="004C5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75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78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825" w:rsidRPr="00957561" w:rsidRDefault="00CD0825" w:rsidP="004C5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9575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406*</w:t>
            </w:r>
          </w:p>
        </w:tc>
        <w:tc>
          <w:tcPr>
            <w:tcW w:w="13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825" w:rsidRPr="00957561" w:rsidRDefault="00CD0825" w:rsidP="004C5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75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4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0825" w:rsidRPr="00957561" w:rsidRDefault="00CD0825" w:rsidP="004C5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75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90</w:t>
            </w:r>
          </w:p>
        </w:tc>
      </w:tr>
      <w:tr w:rsidR="00CD0825" w:rsidRPr="00957561" w:rsidTr="004C5045">
        <w:trPr>
          <w:trHeight w:val="300"/>
        </w:trPr>
        <w:tc>
          <w:tcPr>
            <w:tcW w:w="13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825" w:rsidRPr="00957561" w:rsidRDefault="00491466" w:rsidP="004C504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/</w:t>
            </w:r>
            <w:r w:rsidR="00CD0825" w:rsidRPr="009575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F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825" w:rsidRPr="00957561" w:rsidRDefault="00CD0825" w:rsidP="004C5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75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26</w:t>
            </w:r>
          </w:p>
        </w:tc>
        <w:tc>
          <w:tcPr>
            <w:tcW w:w="17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825" w:rsidRPr="00957561" w:rsidRDefault="00CD0825" w:rsidP="004C5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75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13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825" w:rsidRPr="00957561" w:rsidRDefault="00CD0825" w:rsidP="004C5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9575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440*</w:t>
            </w:r>
          </w:p>
        </w:tc>
        <w:tc>
          <w:tcPr>
            <w:tcW w:w="13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825" w:rsidRPr="00957561" w:rsidRDefault="00CD0825" w:rsidP="004C5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75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9575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403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0825" w:rsidRPr="00957561" w:rsidRDefault="00CD0825" w:rsidP="004C5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75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53</w:t>
            </w:r>
          </w:p>
        </w:tc>
      </w:tr>
      <w:tr w:rsidR="00CD0825" w:rsidRPr="00957561" w:rsidTr="004C5045">
        <w:trPr>
          <w:trHeight w:val="300"/>
        </w:trPr>
        <w:tc>
          <w:tcPr>
            <w:tcW w:w="13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825" w:rsidRPr="00957561" w:rsidRDefault="00CD0825" w:rsidP="004C504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75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F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825" w:rsidRPr="00957561" w:rsidRDefault="00CD0825" w:rsidP="004C5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75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51</w:t>
            </w:r>
          </w:p>
        </w:tc>
        <w:tc>
          <w:tcPr>
            <w:tcW w:w="17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825" w:rsidRPr="00957561" w:rsidRDefault="00CD0825" w:rsidP="004C5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75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2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825" w:rsidRPr="00957561" w:rsidRDefault="00CD0825" w:rsidP="004C5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9575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439*</w:t>
            </w:r>
          </w:p>
        </w:tc>
        <w:tc>
          <w:tcPr>
            <w:tcW w:w="13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825" w:rsidRPr="00957561" w:rsidRDefault="00CD0825" w:rsidP="004C5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75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1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0825" w:rsidRPr="00957561" w:rsidRDefault="00CD0825" w:rsidP="004C5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75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19</w:t>
            </w:r>
          </w:p>
        </w:tc>
      </w:tr>
      <w:tr w:rsidR="00CD0825" w:rsidRPr="00957561" w:rsidTr="004C5045">
        <w:trPr>
          <w:trHeight w:val="300"/>
        </w:trPr>
        <w:tc>
          <w:tcPr>
            <w:tcW w:w="13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825" w:rsidRPr="00957561" w:rsidRDefault="00CD0825" w:rsidP="004C504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75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RC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825" w:rsidRPr="00957561" w:rsidRDefault="00CD0825" w:rsidP="004C5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75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28</w:t>
            </w:r>
          </w:p>
        </w:tc>
        <w:tc>
          <w:tcPr>
            <w:tcW w:w="17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825" w:rsidRPr="00957561" w:rsidRDefault="00CD0825" w:rsidP="004C5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75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78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825" w:rsidRPr="00957561" w:rsidRDefault="00CD0825" w:rsidP="004C5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9575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462*</w:t>
            </w:r>
          </w:p>
        </w:tc>
        <w:tc>
          <w:tcPr>
            <w:tcW w:w="13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825" w:rsidRPr="00957561" w:rsidRDefault="00CD0825" w:rsidP="004C5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75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7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0825" w:rsidRPr="00957561" w:rsidRDefault="00CD0825" w:rsidP="004C5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75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69</w:t>
            </w:r>
          </w:p>
        </w:tc>
      </w:tr>
      <w:tr w:rsidR="00B205EC" w:rsidRPr="00957561" w:rsidTr="004C5045">
        <w:trPr>
          <w:trHeight w:val="300"/>
        </w:trPr>
        <w:tc>
          <w:tcPr>
            <w:tcW w:w="13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05EC" w:rsidRPr="00957561" w:rsidRDefault="00B205EC" w:rsidP="004C504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IB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05EC" w:rsidRPr="00957561" w:rsidRDefault="00B205EC" w:rsidP="004C5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42</w:t>
            </w:r>
          </w:p>
        </w:tc>
        <w:tc>
          <w:tcPr>
            <w:tcW w:w="17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05EC" w:rsidRPr="00957561" w:rsidRDefault="00B205EC" w:rsidP="004C5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3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05EC" w:rsidRDefault="00B205EC" w:rsidP="004C5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69</w:t>
            </w:r>
          </w:p>
        </w:tc>
        <w:tc>
          <w:tcPr>
            <w:tcW w:w="13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05EC" w:rsidRPr="00957561" w:rsidRDefault="00B205EC" w:rsidP="004C5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6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205EC" w:rsidRPr="00957561" w:rsidRDefault="00B205EC" w:rsidP="004C5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15</w:t>
            </w:r>
          </w:p>
        </w:tc>
      </w:tr>
      <w:tr w:rsidR="00CD0825" w:rsidRPr="00957561" w:rsidTr="004C5045">
        <w:trPr>
          <w:trHeight w:val="300"/>
        </w:trPr>
        <w:tc>
          <w:tcPr>
            <w:tcW w:w="13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825" w:rsidRPr="00957561" w:rsidRDefault="00CD0825" w:rsidP="004C504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575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r</w:t>
            </w:r>
            <w:proofErr w:type="spellEnd"/>
            <w:r w:rsidRPr="009575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α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825" w:rsidRPr="00957561" w:rsidRDefault="00CD0825" w:rsidP="004C5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75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83</w:t>
            </w:r>
          </w:p>
        </w:tc>
        <w:tc>
          <w:tcPr>
            <w:tcW w:w="17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825" w:rsidRPr="00957561" w:rsidRDefault="00CD0825" w:rsidP="004C5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75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82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825" w:rsidRPr="00957561" w:rsidRDefault="00CD0825" w:rsidP="004C5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75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60</w:t>
            </w:r>
          </w:p>
        </w:tc>
        <w:tc>
          <w:tcPr>
            <w:tcW w:w="13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825" w:rsidRPr="00957561" w:rsidRDefault="00CD0825" w:rsidP="004C5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75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0825" w:rsidRPr="00957561" w:rsidRDefault="00CD0825" w:rsidP="004C5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75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4</w:t>
            </w:r>
          </w:p>
        </w:tc>
      </w:tr>
      <w:tr w:rsidR="00CD0825" w:rsidRPr="00957561" w:rsidTr="004C5045">
        <w:trPr>
          <w:trHeight w:val="300"/>
        </w:trPr>
        <w:tc>
          <w:tcPr>
            <w:tcW w:w="13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825" w:rsidRPr="00957561" w:rsidRDefault="00CD0825" w:rsidP="004C504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575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r</w:t>
            </w:r>
            <w:proofErr w:type="spellEnd"/>
            <w:r w:rsidRPr="009575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β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825" w:rsidRPr="00957561" w:rsidRDefault="00CD0825" w:rsidP="004C5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75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54</w:t>
            </w:r>
          </w:p>
        </w:tc>
        <w:tc>
          <w:tcPr>
            <w:tcW w:w="17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825" w:rsidRPr="00957561" w:rsidRDefault="00CD0825" w:rsidP="004C5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75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4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825" w:rsidRPr="00957561" w:rsidRDefault="00CD0825" w:rsidP="004C5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75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98</w:t>
            </w:r>
          </w:p>
        </w:tc>
        <w:tc>
          <w:tcPr>
            <w:tcW w:w="13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825" w:rsidRPr="00957561" w:rsidRDefault="00CD0825" w:rsidP="004C5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75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9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0825" w:rsidRPr="00957561" w:rsidRDefault="00CD0825" w:rsidP="004C5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75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11</w:t>
            </w:r>
          </w:p>
        </w:tc>
      </w:tr>
      <w:tr w:rsidR="00CD0825" w:rsidRPr="00957561" w:rsidTr="004C5045">
        <w:trPr>
          <w:trHeight w:val="300"/>
        </w:trPr>
        <w:tc>
          <w:tcPr>
            <w:tcW w:w="136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0825" w:rsidRPr="00957561" w:rsidRDefault="00CD0825" w:rsidP="004C504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75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P19A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0825" w:rsidRPr="00957561" w:rsidRDefault="00CD0825" w:rsidP="004C5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75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16</w:t>
            </w:r>
          </w:p>
        </w:tc>
        <w:tc>
          <w:tcPr>
            <w:tcW w:w="171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0825" w:rsidRPr="00957561" w:rsidRDefault="00CD0825" w:rsidP="004C5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75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27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0825" w:rsidRPr="00957561" w:rsidRDefault="00CD0825" w:rsidP="004C5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75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96</w:t>
            </w:r>
          </w:p>
        </w:tc>
        <w:tc>
          <w:tcPr>
            <w:tcW w:w="137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0825" w:rsidRPr="00957561" w:rsidRDefault="00CD0825" w:rsidP="004C5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75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7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0825" w:rsidRPr="00957561" w:rsidRDefault="00CD0825" w:rsidP="004C50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75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97</w:t>
            </w:r>
          </w:p>
        </w:tc>
      </w:tr>
    </w:tbl>
    <w:p w:rsidR="00CD0825" w:rsidRDefault="00CD0825" w:rsidP="00CD0825">
      <w:pPr>
        <w:rPr>
          <w:rFonts w:ascii="Times New Roman" w:hAnsi="Times New Roman"/>
          <w:sz w:val="24"/>
          <w:szCs w:val="24"/>
        </w:rPr>
      </w:pPr>
      <w:r w:rsidRPr="004F0186">
        <w:rPr>
          <w:rFonts w:ascii="Times New Roman" w:hAnsi="Times New Roman"/>
          <w:b/>
          <w:sz w:val="24"/>
          <w:szCs w:val="24"/>
        </w:rPr>
        <w:t>Table</w:t>
      </w:r>
      <w:r w:rsidR="007519C7">
        <w:rPr>
          <w:rFonts w:ascii="Times New Roman" w:hAnsi="Times New Roman"/>
          <w:b/>
          <w:sz w:val="24"/>
          <w:szCs w:val="24"/>
        </w:rPr>
        <w:t xml:space="preserve"> S2</w:t>
      </w:r>
      <w:bookmarkStart w:id="0" w:name="_GoBack"/>
      <w:bookmarkEnd w:id="0"/>
      <w:r w:rsidRPr="004F0186">
        <w:rPr>
          <w:rFonts w:ascii="Times New Roman" w:hAnsi="Times New Roman"/>
          <w:sz w:val="24"/>
          <w:szCs w:val="24"/>
        </w:rPr>
        <w:t xml:space="preserve">. </w:t>
      </w:r>
      <w:proofErr w:type="gramStart"/>
      <w:r w:rsidRPr="004F0186">
        <w:rPr>
          <w:rFonts w:ascii="Times New Roman" w:hAnsi="Times New Roman"/>
          <w:sz w:val="24"/>
          <w:szCs w:val="24"/>
        </w:rPr>
        <w:t xml:space="preserve">Correlations of </w:t>
      </w:r>
      <w:r>
        <w:rPr>
          <w:rFonts w:ascii="Times New Roman" w:hAnsi="Times New Roman"/>
          <w:sz w:val="24"/>
          <w:szCs w:val="24"/>
        </w:rPr>
        <w:t xml:space="preserve">mRNA transcripts </w:t>
      </w:r>
      <w:r w:rsidRPr="004F0186">
        <w:rPr>
          <w:rFonts w:ascii="Times New Roman" w:hAnsi="Times New Roman"/>
          <w:sz w:val="24"/>
          <w:szCs w:val="24"/>
        </w:rPr>
        <w:t>with confounding variables.</w:t>
      </w:r>
      <w:proofErr w:type="gramEnd"/>
    </w:p>
    <w:p w:rsidR="00CD0825" w:rsidRDefault="00CD0825" w:rsidP="00CD0825">
      <w:pPr>
        <w:rPr>
          <w:rFonts w:ascii="Times New Roman" w:hAnsi="Times New Roman"/>
          <w:sz w:val="24"/>
          <w:szCs w:val="24"/>
        </w:rPr>
      </w:pPr>
    </w:p>
    <w:p w:rsidR="00CD0825" w:rsidRDefault="00CD0825" w:rsidP="00CD0825">
      <w:pPr>
        <w:rPr>
          <w:rFonts w:ascii="Times New Roman" w:hAnsi="Times New Roman"/>
          <w:sz w:val="24"/>
          <w:szCs w:val="24"/>
        </w:rPr>
      </w:pPr>
    </w:p>
    <w:p w:rsidR="00CD0825" w:rsidRDefault="00CD0825" w:rsidP="00CD0825">
      <w:pPr>
        <w:rPr>
          <w:rFonts w:ascii="Times New Roman" w:hAnsi="Times New Roman"/>
          <w:sz w:val="24"/>
          <w:szCs w:val="24"/>
        </w:rPr>
      </w:pPr>
    </w:p>
    <w:p w:rsidR="00CD0825" w:rsidRDefault="00CD0825" w:rsidP="00CD0825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CD0825" w:rsidRDefault="00CD0825" w:rsidP="00CD0825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CD0825" w:rsidRDefault="00CD0825" w:rsidP="00CD0825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CD0825" w:rsidRDefault="00CD0825" w:rsidP="00CD0825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CD0825" w:rsidRDefault="00CD0825" w:rsidP="00CD0825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E5763">
        <w:rPr>
          <w:rFonts w:ascii="Times New Roman" w:eastAsia="Times New Roman" w:hAnsi="Times New Roman" w:cs="Times New Roman"/>
          <w:sz w:val="24"/>
          <w:szCs w:val="24"/>
        </w:rPr>
        <w:t xml:space="preserve">Values are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Pearson Correlation. </w:t>
      </w:r>
      <w:r w:rsidRPr="002E5763">
        <w:rPr>
          <w:rFonts w:ascii="Times New Roman" w:eastAsia="Times New Roman" w:hAnsi="Times New Roman" w:cs="Times New Roman"/>
          <w:sz w:val="24"/>
          <w:szCs w:val="24"/>
        </w:rPr>
        <w:t>PMI = Postmortem Interval</w:t>
      </w:r>
      <w:r>
        <w:rPr>
          <w:rFonts w:ascii="Times New Roman" w:eastAsia="Times New Roman" w:hAnsi="Times New Roman" w:cs="Times New Roman"/>
          <w:sz w:val="24"/>
          <w:szCs w:val="24"/>
        </w:rPr>
        <w:t>;</w:t>
      </w:r>
      <w:r w:rsidRPr="002E5763">
        <w:rPr>
          <w:rFonts w:ascii="Times New Roman" w:eastAsia="Times New Roman" w:hAnsi="Times New Roman" w:cs="Times New Roman"/>
          <w:sz w:val="24"/>
          <w:szCs w:val="24"/>
        </w:rPr>
        <w:t xml:space="preserve"> RIN = RNA integrity</w:t>
      </w:r>
      <w:r>
        <w:rPr>
          <w:rFonts w:ascii="Times New Roman" w:hAnsi="Times New Roman" w:cs="Times New Roman"/>
          <w:sz w:val="24"/>
          <w:szCs w:val="24"/>
        </w:rPr>
        <w:t>; *p &lt; 0.05</w:t>
      </w:r>
    </w:p>
    <w:p w:rsidR="00CD0825" w:rsidRPr="00D8294B" w:rsidRDefault="00CD0825" w:rsidP="00CD0825"/>
    <w:p w:rsidR="00CD0825" w:rsidRPr="00D8294B" w:rsidRDefault="00CD0825" w:rsidP="00CD0825"/>
    <w:p w:rsidR="00CD0825" w:rsidRPr="00D8294B" w:rsidRDefault="00CD0825" w:rsidP="00CD0825"/>
    <w:p w:rsidR="00CC441E" w:rsidRDefault="00CC441E"/>
    <w:sectPr w:rsidR="00CC441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D0825"/>
    <w:rsid w:val="00491466"/>
    <w:rsid w:val="007519C7"/>
    <w:rsid w:val="00B205EC"/>
    <w:rsid w:val="00CC441E"/>
    <w:rsid w:val="00CD0825"/>
    <w:rsid w:val="00D25D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0825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0825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1</Words>
  <Characters>52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eorgia Health Sciences University</Company>
  <LinksUpToDate>false</LinksUpToDate>
  <CharactersWithSpaces>6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pillai</dc:creator>
  <cp:lastModifiedBy>Bindu Pillai</cp:lastModifiedBy>
  <cp:revision>2</cp:revision>
  <dcterms:created xsi:type="dcterms:W3CDTF">2014-07-08T09:43:00Z</dcterms:created>
  <dcterms:modified xsi:type="dcterms:W3CDTF">2014-07-08T09:43:00Z</dcterms:modified>
</cp:coreProperties>
</file>